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29C48" w14:textId="77777777" w:rsidR="00B44222" w:rsidRPr="00364451" w:rsidRDefault="00364451">
      <w:pPr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364451">
        <w:rPr>
          <w:rFonts w:ascii="Times New Roman" w:eastAsia="Times New Roman" w:hAnsi="Times New Roman" w:cs="Times New Roman"/>
          <w:b/>
          <w:lang w:val="en-US"/>
        </w:rPr>
        <w:t>Supplementary Materials</w:t>
      </w:r>
    </w:p>
    <w:p w14:paraId="18D23F4A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54D2B826" w14:textId="77777777" w:rsidR="00B44222" w:rsidRPr="00364451" w:rsidRDefault="00364451">
      <w:pPr>
        <w:rPr>
          <w:rFonts w:ascii="Times New Roman" w:eastAsia="Times New Roman" w:hAnsi="Times New Roman" w:cs="Times New Roman"/>
          <w:b/>
          <w:lang w:val="en-US"/>
        </w:rPr>
      </w:pPr>
      <w:bookmarkStart w:id="0" w:name="_gjdgxs" w:colFirst="0" w:colLast="0"/>
      <w:bookmarkEnd w:id="0"/>
      <w:r w:rsidRPr="00364451">
        <w:rPr>
          <w:rFonts w:ascii="Times New Roman" w:eastAsia="Times New Roman" w:hAnsi="Times New Roman" w:cs="Times New Roman"/>
          <w:b/>
          <w:lang w:val="en-US"/>
        </w:rPr>
        <w:t>Supplementary Tables</w:t>
      </w:r>
    </w:p>
    <w:p w14:paraId="32EF6179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  <w:bookmarkStart w:id="1" w:name="_d3oar6qh7lab" w:colFirst="0" w:colLast="0"/>
      <w:bookmarkEnd w:id="1"/>
    </w:p>
    <w:p w14:paraId="247B265E" w14:textId="77777777" w:rsidR="00B44222" w:rsidRPr="00364451" w:rsidRDefault="00364451">
      <w:pPr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b/>
          <w:lang w:val="en-US"/>
        </w:rPr>
        <w:t>Table S1</w:t>
      </w:r>
      <w:r w:rsidRPr="00364451">
        <w:rPr>
          <w:rFonts w:ascii="Times New Roman" w:eastAsia="Times New Roman" w:hAnsi="Times New Roman" w:cs="Times New Roman"/>
          <w:lang w:val="en-US"/>
        </w:rPr>
        <w:t>.  Whole genome high-throughput sequencing statistics</w:t>
      </w:r>
    </w:p>
    <w:tbl>
      <w:tblPr>
        <w:tblStyle w:val="a"/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870"/>
        <w:gridCol w:w="1290"/>
        <w:gridCol w:w="1560"/>
        <w:gridCol w:w="1125"/>
        <w:gridCol w:w="1290"/>
        <w:gridCol w:w="975"/>
      </w:tblGrid>
      <w:tr w:rsidR="00B44222" w14:paraId="611FAA53" w14:textId="77777777">
        <w:trPr>
          <w:trHeight w:val="661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7B9B99" w14:textId="77777777" w:rsidR="00B44222" w:rsidRDefault="00364451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ulk</w:t>
            </w:r>
            <w:proofErr w:type="spellEnd"/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0CFFF1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C3A5B5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P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eads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B8CC79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eq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. (Gb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890EE0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0CAE2C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app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ead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%)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  <w:proofErr w:type="gram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829F22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NPs</w:t>
            </w:r>
            <w:proofErr w:type="spellEnd"/>
          </w:p>
        </w:tc>
      </w:tr>
      <w:tr w:rsidR="00B44222" w14:paraId="6447E78E" w14:textId="77777777">
        <w:trPr>
          <w:trHeight w:val="329"/>
        </w:trPr>
        <w:tc>
          <w:tcPr>
            <w:tcW w:w="1530" w:type="dxa"/>
            <w:tcBorders>
              <w:top w:val="single" w:sz="4" w:space="0" w:color="000000"/>
            </w:tcBorders>
          </w:tcPr>
          <w:p w14:paraId="16D61D3A" w14:textId="77777777" w:rsidR="00B44222" w:rsidRDefault="0036445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6</w:t>
            </w:r>
            <w:r>
              <w:rPr>
                <w:rFonts w:ascii="Times New Roman" w:eastAsia="Times New Roman" w:hAnsi="Times New Roman" w:cs="Times New Roman"/>
              </w:rPr>
              <w:t>-avirulent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 w14:paraId="2F2C0334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 w14:paraId="4683A028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,530,11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42A3F633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2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 w14:paraId="2728C9F0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6 x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 w14:paraId="62D7B3A2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40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</w:tcBorders>
            <w:vAlign w:val="center"/>
          </w:tcPr>
          <w:p w14:paraId="08133794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llion</w:t>
            </w:r>
            <w:proofErr w:type="spellEnd"/>
          </w:p>
        </w:tc>
      </w:tr>
      <w:tr w:rsidR="00B44222" w14:paraId="136A22E4" w14:textId="77777777">
        <w:trPr>
          <w:trHeight w:val="329"/>
        </w:trPr>
        <w:tc>
          <w:tcPr>
            <w:tcW w:w="1530" w:type="dxa"/>
          </w:tcPr>
          <w:p w14:paraId="358B14AB" w14:textId="77777777" w:rsidR="00B44222" w:rsidRDefault="0036445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6</w:t>
            </w:r>
            <w:r>
              <w:rPr>
                <w:rFonts w:ascii="Times New Roman" w:eastAsia="Times New Roman" w:hAnsi="Times New Roman" w:cs="Times New Roman"/>
              </w:rPr>
              <w:t xml:space="preserve">-virulent  </w:t>
            </w:r>
          </w:p>
        </w:tc>
        <w:tc>
          <w:tcPr>
            <w:tcW w:w="870" w:type="dxa"/>
            <w:vAlign w:val="center"/>
          </w:tcPr>
          <w:p w14:paraId="33A4B50B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90" w:type="dxa"/>
            <w:vAlign w:val="center"/>
          </w:tcPr>
          <w:p w14:paraId="50C2476E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,352,574</w:t>
            </w:r>
          </w:p>
        </w:tc>
        <w:tc>
          <w:tcPr>
            <w:tcW w:w="1560" w:type="dxa"/>
            <w:vAlign w:val="center"/>
          </w:tcPr>
          <w:p w14:paraId="483B1808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1125" w:type="dxa"/>
            <w:vAlign w:val="center"/>
          </w:tcPr>
          <w:p w14:paraId="1E15D947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 x</w:t>
            </w:r>
          </w:p>
        </w:tc>
        <w:tc>
          <w:tcPr>
            <w:tcW w:w="1290" w:type="dxa"/>
            <w:vAlign w:val="center"/>
          </w:tcPr>
          <w:p w14:paraId="473D41A0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77</w:t>
            </w:r>
          </w:p>
        </w:tc>
        <w:tc>
          <w:tcPr>
            <w:tcW w:w="975" w:type="dxa"/>
            <w:vMerge/>
            <w:vAlign w:val="center"/>
          </w:tcPr>
          <w:p w14:paraId="140B5FE2" w14:textId="77777777" w:rsidR="00B44222" w:rsidRDefault="00B442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222" w14:paraId="6C7AA94A" w14:textId="77777777">
        <w:trPr>
          <w:trHeight w:val="329"/>
        </w:trPr>
        <w:tc>
          <w:tcPr>
            <w:tcW w:w="1530" w:type="dxa"/>
          </w:tcPr>
          <w:p w14:paraId="69C94ABC" w14:textId="77777777" w:rsidR="00B44222" w:rsidRDefault="0036445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dic</w:t>
            </w:r>
            <w:r>
              <w:rPr>
                <w:rFonts w:ascii="Times New Roman" w:eastAsia="Times New Roman" w:hAnsi="Times New Roman" w:cs="Times New Roman"/>
              </w:rPr>
              <w:t>-avirul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  </w:t>
            </w:r>
          </w:p>
        </w:tc>
        <w:tc>
          <w:tcPr>
            <w:tcW w:w="870" w:type="dxa"/>
            <w:vAlign w:val="center"/>
          </w:tcPr>
          <w:p w14:paraId="6A44FA31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90" w:type="dxa"/>
            <w:vAlign w:val="center"/>
          </w:tcPr>
          <w:p w14:paraId="733F1937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,180,664</w:t>
            </w:r>
          </w:p>
        </w:tc>
        <w:tc>
          <w:tcPr>
            <w:tcW w:w="1560" w:type="dxa"/>
            <w:vAlign w:val="center"/>
          </w:tcPr>
          <w:p w14:paraId="56B75701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7</w:t>
            </w:r>
          </w:p>
        </w:tc>
        <w:tc>
          <w:tcPr>
            <w:tcW w:w="1125" w:type="dxa"/>
            <w:vAlign w:val="center"/>
          </w:tcPr>
          <w:p w14:paraId="52919D4D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5 x</w:t>
            </w:r>
          </w:p>
        </w:tc>
        <w:tc>
          <w:tcPr>
            <w:tcW w:w="1290" w:type="dxa"/>
            <w:vAlign w:val="center"/>
          </w:tcPr>
          <w:p w14:paraId="374C67F1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.85</w:t>
            </w:r>
          </w:p>
        </w:tc>
        <w:tc>
          <w:tcPr>
            <w:tcW w:w="975" w:type="dxa"/>
            <w:vMerge w:val="restart"/>
            <w:vAlign w:val="center"/>
          </w:tcPr>
          <w:p w14:paraId="093C61A5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llion</w:t>
            </w:r>
            <w:proofErr w:type="spellEnd"/>
          </w:p>
        </w:tc>
      </w:tr>
      <w:tr w:rsidR="00B44222" w14:paraId="68D082E7" w14:textId="77777777">
        <w:trPr>
          <w:trHeight w:val="329"/>
        </w:trPr>
        <w:tc>
          <w:tcPr>
            <w:tcW w:w="1530" w:type="dxa"/>
          </w:tcPr>
          <w:p w14:paraId="38BD7E7C" w14:textId="77777777" w:rsidR="00B44222" w:rsidRDefault="0036445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dic</w:t>
            </w:r>
            <w:r>
              <w:rPr>
                <w:rFonts w:ascii="Times New Roman" w:eastAsia="Times New Roman" w:hAnsi="Times New Roman" w:cs="Times New Roman"/>
              </w:rPr>
              <w:t>-virul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*  </w:t>
            </w:r>
          </w:p>
        </w:tc>
        <w:tc>
          <w:tcPr>
            <w:tcW w:w="870" w:type="dxa"/>
            <w:vAlign w:val="center"/>
          </w:tcPr>
          <w:p w14:paraId="58AA2599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290" w:type="dxa"/>
            <w:vAlign w:val="center"/>
          </w:tcPr>
          <w:p w14:paraId="12715486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,713,232</w:t>
            </w:r>
          </w:p>
        </w:tc>
        <w:tc>
          <w:tcPr>
            <w:tcW w:w="1560" w:type="dxa"/>
            <w:vAlign w:val="center"/>
          </w:tcPr>
          <w:p w14:paraId="20C44869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4</w:t>
            </w:r>
          </w:p>
        </w:tc>
        <w:tc>
          <w:tcPr>
            <w:tcW w:w="1125" w:type="dxa"/>
            <w:vAlign w:val="center"/>
          </w:tcPr>
          <w:p w14:paraId="251AB2AC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2 x</w:t>
            </w:r>
          </w:p>
        </w:tc>
        <w:tc>
          <w:tcPr>
            <w:tcW w:w="1290" w:type="dxa"/>
            <w:vAlign w:val="center"/>
          </w:tcPr>
          <w:p w14:paraId="0C4531C0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.39</w:t>
            </w:r>
          </w:p>
        </w:tc>
        <w:tc>
          <w:tcPr>
            <w:tcW w:w="975" w:type="dxa"/>
            <w:vMerge/>
            <w:vAlign w:val="center"/>
          </w:tcPr>
          <w:p w14:paraId="55924E3E" w14:textId="77777777" w:rsidR="00B44222" w:rsidRDefault="00B442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44222" w14:paraId="6A65D611" w14:textId="77777777">
        <w:trPr>
          <w:trHeight w:val="329"/>
        </w:trPr>
        <w:tc>
          <w:tcPr>
            <w:tcW w:w="1530" w:type="dxa"/>
          </w:tcPr>
          <w:p w14:paraId="223AC4B7" w14:textId="77777777" w:rsidR="00B44222" w:rsidRDefault="0036445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5</w:t>
            </w:r>
            <w:r>
              <w:rPr>
                <w:rFonts w:ascii="Times New Roman" w:eastAsia="Times New Roman" w:hAnsi="Times New Roman" w:cs="Times New Roman"/>
              </w:rPr>
              <w:t xml:space="preserve">-avirulent*   </w:t>
            </w:r>
          </w:p>
        </w:tc>
        <w:tc>
          <w:tcPr>
            <w:tcW w:w="870" w:type="dxa"/>
            <w:vAlign w:val="center"/>
          </w:tcPr>
          <w:p w14:paraId="4399706E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290" w:type="dxa"/>
            <w:vAlign w:val="center"/>
          </w:tcPr>
          <w:p w14:paraId="707AFE87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,360,376</w:t>
            </w:r>
          </w:p>
        </w:tc>
        <w:tc>
          <w:tcPr>
            <w:tcW w:w="1560" w:type="dxa"/>
            <w:vAlign w:val="center"/>
          </w:tcPr>
          <w:p w14:paraId="398387B1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5</w:t>
            </w:r>
          </w:p>
        </w:tc>
        <w:tc>
          <w:tcPr>
            <w:tcW w:w="1125" w:type="dxa"/>
            <w:vAlign w:val="center"/>
          </w:tcPr>
          <w:p w14:paraId="05F95484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9 x</w:t>
            </w:r>
          </w:p>
        </w:tc>
        <w:tc>
          <w:tcPr>
            <w:tcW w:w="1290" w:type="dxa"/>
            <w:vAlign w:val="center"/>
          </w:tcPr>
          <w:p w14:paraId="492BFCCE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16</w:t>
            </w:r>
          </w:p>
        </w:tc>
        <w:tc>
          <w:tcPr>
            <w:tcW w:w="975" w:type="dxa"/>
            <w:vMerge w:val="restart"/>
            <w:vAlign w:val="center"/>
          </w:tcPr>
          <w:p w14:paraId="378E5529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9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llion</w:t>
            </w:r>
            <w:proofErr w:type="spellEnd"/>
          </w:p>
        </w:tc>
      </w:tr>
      <w:tr w:rsidR="00B44222" w14:paraId="126F5C21" w14:textId="77777777">
        <w:trPr>
          <w:trHeight w:val="329"/>
        </w:trPr>
        <w:tc>
          <w:tcPr>
            <w:tcW w:w="1530" w:type="dxa"/>
            <w:tcBorders>
              <w:bottom w:val="single" w:sz="4" w:space="0" w:color="000000"/>
            </w:tcBorders>
          </w:tcPr>
          <w:p w14:paraId="5FD231A6" w14:textId="77777777" w:rsidR="00B44222" w:rsidRDefault="0036445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5-</w:t>
            </w:r>
            <w:r>
              <w:rPr>
                <w:rFonts w:ascii="Times New Roman" w:eastAsia="Times New Roman" w:hAnsi="Times New Roman" w:cs="Times New Roman"/>
              </w:rPr>
              <w:t xml:space="preserve">virulent*  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 w14:paraId="1DC7A797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 w14:paraId="0F75101E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,368,90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18F81496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6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 w14:paraId="003A6F20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1 x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 w14:paraId="5CC5CDAE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82</w:t>
            </w:r>
          </w:p>
        </w:tc>
        <w:tc>
          <w:tcPr>
            <w:tcW w:w="975" w:type="dxa"/>
            <w:vMerge/>
            <w:tcBorders>
              <w:bottom w:val="single" w:sz="4" w:space="0" w:color="000000"/>
            </w:tcBorders>
            <w:vAlign w:val="center"/>
          </w:tcPr>
          <w:p w14:paraId="2B7068C0" w14:textId="77777777" w:rsidR="00B44222" w:rsidRDefault="00B4422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52E1150" w14:textId="77777777" w:rsidR="00B44222" w:rsidRPr="00364451" w:rsidRDefault="00364451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 Number of individuals composing each bulk.</w:t>
      </w:r>
    </w:p>
    <w:p w14:paraId="635B1429" w14:textId="77777777" w:rsidR="00B44222" w:rsidRPr="00364451" w:rsidRDefault="00364451">
      <w:pPr>
        <w:spacing w:after="0"/>
        <w:rPr>
          <w:rFonts w:ascii="Times New Roman" w:eastAsia="Times New Roman" w:hAnsi="Times New Roman" w:cs="Times New Roman"/>
          <w:lang w:val="en-US"/>
        </w:rPr>
      </w:pPr>
      <w:proofErr w:type="spellStart"/>
      <w:r w:rsidRPr="00364451">
        <w:rPr>
          <w:rFonts w:ascii="Times New Roman" w:eastAsia="Times New Roman" w:hAnsi="Times New Roman" w:cs="Times New Roman"/>
          <w:vertAlign w:val="superscript"/>
          <w:lang w:val="en-US"/>
        </w:rPr>
        <w:t>b</w:t>
      </w:r>
      <w:r w:rsidRPr="00364451">
        <w:rPr>
          <w:rFonts w:ascii="Times New Roman" w:eastAsia="Times New Roman" w:hAnsi="Times New Roman" w:cs="Times New Roman"/>
          <w:lang w:val="en-US"/>
        </w:rPr>
        <w:t>Total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number of paired-end (PE) reads after quality-filtering. </w:t>
      </w:r>
    </w:p>
    <w:p w14:paraId="38214A87" w14:textId="77777777" w:rsidR="00B44222" w:rsidRPr="00364451" w:rsidRDefault="00364451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vertAlign w:val="superscript"/>
          <w:lang w:val="en-US"/>
        </w:rPr>
        <w:t xml:space="preserve">c </w:t>
      </w:r>
      <w:r w:rsidRPr="00364451">
        <w:rPr>
          <w:rFonts w:ascii="Times New Roman" w:eastAsia="Times New Roman" w:hAnsi="Times New Roman" w:cs="Times New Roman"/>
          <w:lang w:val="en-US"/>
        </w:rPr>
        <w:t>Percentage of reads mapped to reference genome after filtering for read-mapping quality.</w:t>
      </w:r>
    </w:p>
    <w:p w14:paraId="7034EA84" w14:textId="77777777" w:rsidR="00B44222" w:rsidRPr="00364451" w:rsidRDefault="00364451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lang w:val="en-US"/>
        </w:rPr>
        <w:t>* Represents merged PE libraries from 2 bulk-replicates.</w:t>
      </w:r>
    </w:p>
    <w:p w14:paraId="3915C31D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12EAFE70" w14:textId="77777777" w:rsidR="00B44222" w:rsidRPr="00364451" w:rsidRDefault="00364451">
      <w:pPr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b/>
          <w:lang w:val="en-US"/>
        </w:rPr>
        <w:t>Table S2</w:t>
      </w:r>
      <w:r w:rsidRPr="00364451">
        <w:rPr>
          <w:rFonts w:ascii="Times New Roman" w:eastAsia="Times New Roman" w:hAnsi="Times New Roman" w:cs="Times New Roman"/>
          <w:lang w:val="en-US"/>
        </w:rPr>
        <w:t>. Primers sequences of the PCR-based markers used in this study.</w:t>
      </w:r>
    </w:p>
    <w:tbl>
      <w:tblPr>
        <w:tblStyle w:val="a0"/>
        <w:tblW w:w="8205" w:type="dxa"/>
        <w:tblLayout w:type="fixed"/>
        <w:tblLook w:val="0400" w:firstRow="0" w:lastRow="0" w:firstColumn="0" w:lastColumn="0" w:noHBand="0" w:noVBand="1"/>
      </w:tblPr>
      <w:tblGrid>
        <w:gridCol w:w="1470"/>
        <w:gridCol w:w="3360"/>
        <w:gridCol w:w="3375"/>
      </w:tblGrid>
      <w:tr w:rsidR="00B44222" w14:paraId="3741C233" w14:textId="77777777">
        <w:trPr>
          <w:trHeight w:val="300"/>
        </w:trPr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2FCC6D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rker</w:t>
            </w:r>
            <w:proofErr w:type="spellEnd"/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C26537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imer forward</w:t>
            </w:r>
          </w:p>
        </w:tc>
        <w:tc>
          <w:tcPr>
            <w:tcW w:w="3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B1ACDF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imer reverse</w:t>
            </w:r>
          </w:p>
        </w:tc>
      </w:tr>
      <w:tr w:rsidR="00B44222" w14:paraId="212C7B30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FA8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1R66-169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F5C12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GCAACCAACATCGTG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F39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GTAGCTTTATTTGGTGG</w:t>
            </w:r>
          </w:p>
        </w:tc>
      </w:tr>
      <w:tr w:rsidR="00B44222" w14:paraId="19D568CC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B50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1R66-4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D08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CCAATAAGCCGACAAC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3454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ACTGCGCCGGTGTAT</w:t>
            </w:r>
          </w:p>
        </w:tc>
      </w:tr>
      <w:tr w:rsidR="00B44222" w14:paraId="6608159C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0FD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1R66-62KB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414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CTTTTGGATATCGGTG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5E5E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AAGTTTTGTCAAATGC</w:t>
            </w:r>
          </w:p>
        </w:tc>
      </w:tr>
      <w:tr w:rsidR="00B44222" w14:paraId="02C2D868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FD3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1R66-85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881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CATCCGATTCATTCCG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C08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TGCTCTTGACGCATTC</w:t>
            </w:r>
          </w:p>
        </w:tc>
      </w:tr>
      <w:tr w:rsidR="00B44222" w14:paraId="3D44AFD5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CDB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2.4-324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3FD2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TAGAATTGTCATCAGC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C48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ATATGCACGGTATGTCG</w:t>
            </w:r>
          </w:p>
        </w:tc>
      </w:tr>
      <w:tr w:rsidR="00B44222" w14:paraId="6EEAAA35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A661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2.5-402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F61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ACTCATGCAAGAAATG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AE9E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CACGAAATACACGA</w:t>
            </w:r>
          </w:p>
        </w:tc>
      </w:tr>
      <w:tr w:rsidR="00B44222" w14:paraId="6D7140E9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96A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2.6-186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92E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TGACGTATGGCTGA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DE9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ATTCTTTGTGTCCAT</w:t>
            </w:r>
          </w:p>
        </w:tc>
      </w:tr>
      <w:tr w:rsidR="00B44222" w14:paraId="3F415EB0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26B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2.6-189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7F9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CTGTCAAAGTCGATG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A64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TCTTTGATGAGCTCTG</w:t>
            </w:r>
          </w:p>
        </w:tc>
      </w:tr>
      <w:tr w:rsidR="00B44222" w14:paraId="0DB28170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539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2.7-201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49C0B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TGAACAATGGACACAC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3EF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ACTCACTCTGAGAACC</w:t>
            </w:r>
          </w:p>
        </w:tc>
      </w:tr>
      <w:tr w:rsidR="00B44222" w14:paraId="43ED5744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700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2.7-206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2A7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ATTGCTGTACTGAAC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4B98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TATCTACACCGATTCCC</w:t>
            </w:r>
          </w:p>
        </w:tc>
      </w:tr>
      <w:tr w:rsidR="00B44222" w14:paraId="7C749066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978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2.9-262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0F5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CGTATGTACACCACAC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4CC7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CTACGATTGTGATGAT</w:t>
            </w:r>
          </w:p>
        </w:tc>
      </w:tr>
      <w:tr w:rsidR="00B44222" w14:paraId="7CF6065B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887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2.7-2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467B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TTCTGTGTCTAGCTGC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D40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TTTTGGATGAAGTATG</w:t>
            </w:r>
          </w:p>
        </w:tc>
      </w:tr>
      <w:tr w:rsidR="00B44222" w14:paraId="7D098F32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D922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2.7-21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9B6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CACTTTCATCGGCTAT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C00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GAAACAAGGAACAAAA</w:t>
            </w:r>
          </w:p>
        </w:tc>
      </w:tr>
      <w:tr w:rsidR="00B44222" w14:paraId="333BD1B3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7712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2.8-163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553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TCAACATCAACAAGC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DB81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CGTCAGCTTATTACCGA</w:t>
            </w:r>
          </w:p>
        </w:tc>
      </w:tr>
      <w:tr w:rsidR="00B44222" w14:paraId="747FB840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923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2.8-190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788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AAAGCAATTGAACTTT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115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TATCGAATATCGAAGG</w:t>
            </w:r>
          </w:p>
        </w:tc>
      </w:tr>
      <w:tr w:rsidR="00B44222" w14:paraId="2F87D25A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6F4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2.8-195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C72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CAGCCTCTTTCTAATG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BF0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GGGTATTGAAGTTGGA</w:t>
            </w:r>
          </w:p>
        </w:tc>
      </w:tr>
      <w:tr w:rsidR="00B44222" w14:paraId="3E0F843B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99D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2.8-2.3MB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A4F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TGTGTCGCAAAATTTC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8ED2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TTTGTTCGGTTTTTCG</w:t>
            </w:r>
          </w:p>
        </w:tc>
      </w:tr>
      <w:tr w:rsidR="00B44222" w14:paraId="5078615C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9DB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2.8-202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ED2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TTCAGGAATTTATCCTC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37F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AATACATTATG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</w:t>
            </w:r>
          </w:p>
        </w:tc>
      </w:tr>
      <w:tr w:rsidR="00B44222" w14:paraId="4BC55FD2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D87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2.8-215  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497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CTTTGTGATAAACGC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13D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AATGATGTATGGCAGCG</w:t>
            </w:r>
          </w:p>
        </w:tc>
      </w:tr>
      <w:tr w:rsidR="00B44222" w14:paraId="1035BFA5" w14:textId="77777777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F9DC0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2.8-221  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7A98C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CCTTAATCGGCATGAA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434ED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GACATAAACAATGGAT</w:t>
            </w:r>
          </w:p>
        </w:tc>
      </w:tr>
    </w:tbl>
    <w:p w14:paraId="7905CF84" w14:textId="77777777" w:rsidR="00B44222" w:rsidRDefault="00B44222">
      <w:pPr>
        <w:rPr>
          <w:rFonts w:ascii="Times New Roman" w:eastAsia="Times New Roman" w:hAnsi="Times New Roman" w:cs="Times New Roman"/>
        </w:rPr>
      </w:pPr>
    </w:p>
    <w:p w14:paraId="6EF6EC18" w14:textId="77777777" w:rsidR="00B44222" w:rsidRDefault="00B44222">
      <w:pPr>
        <w:rPr>
          <w:rFonts w:ascii="Times New Roman" w:eastAsia="Times New Roman" w:hAnsi="Times New Roman" w:cs="Times New Roman"/>
        </w:rPr>
      </w:pPr>
    </w:p>
    <w:p w14:paraId="11CC395A" w14:textId="77777777" w:rsidR="00B44222" w:rsidRDefault="00B44222">
      <w:pPr>
        <w:rPr>
          <w:rFonts w:ascii="Times New Roman" w:eastAsia="Times New Roman" w:hAnsi="Times New Roman" w:cs="Times New Roman"/>
        </w:rPr>
      </w:pPr>
    </w:p>
    <w:p w14:paraId="62C0E312" w14:textId="77777777" w:rsidR="00B44222" w:rsidRPr="00364451" w:rsidRDefault="00364451">
      <w:pPr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b/>
          <w:lang w:val="en-US"/>
        </w:rPr>
        <w:t>Table S3</w:t>
      </w:r>
      <w:r w:rsidRPr="00364451">
        <w:rPr>
          <w:rFonts w:ascii="Times New Roman" w:eastAsia="Times New Roman" w:hAnsi="Times New Roman" w:cs="Times New Roman"/>
          <w:lang w:val="en-US"/>
        </w:rPr>
        <w:t>. RT-PCR gene-specific primers</w:t>
      </w:r>
    </w:p>
    <w:tbl>
      <w:tblPr>
        <w:tblStyle w:val="a1"/>
        <w:tblW w:w="9383" w:type="dxa"/>
        <w:tblLayout w:type="fixed"/>
        <w:tblLook w:val="0400" w:firstRow="0" w:lastRow="0" w:firstColumn="0" w:lastColumn="0" w:noHBand="0" w:noVBand="1"/>
      </w:tblPr>
      <w:tblGrid>
        <w:gridCol w:w="2080"/>
        <w:gridCol w:w="3551"/>
        <w:gridCol w:w="3752"/>
      </w:tblGrid>
      <w:tr w:rsidR="00B44222" w14:paraId="7DEC8D49" w14:textId="77777777">
        <w:trPr>
          <w:trHeight w:val="300"/>
        </w:trPr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D41E48" w14:textId="77777777" w:rsidR="00B44222" w:rsidRDefault="003644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9A637C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E74FC9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</w:t>
            </w:r>
          </w:p>
        </w:tc>
      </w:tr>
      <w:tr w:rsidR="00B44222" w14:paraId="7D6A9668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51D5B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7166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4255E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AAGTGTTCATTTGCGTTGTTT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A63FC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ACTAGAACGGTGGCACCAAAAG</w:t>
            </w:r>
          </w:p>
        </w:tc>
      </w:tr>
      <w:tr w:rsidR="00B44222" w14:paraId="0D2B4940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9082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7165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A50B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AAGTGTTGATTTGCGTTGTT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7CEF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ATCAAAATGGTTTTGGTTAC</w:t>
            </w:r>
          </w:p>
        </w:tc>
      </w:tr>
      <w:tr w:rsidR="00B44222" w14:paraId="23F7DE4A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5D13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7227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861A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CAAAAGATGGAATTTTTCTAA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73DB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TTAAGTTCAATCGAATCCGTG</w:t>
            </w:r>
          </w:p>
        </w:tc>
      </w:tr>
      <w:tr w:rsidR="00B44222" w14:paraId="26E3DFDE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78EE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11440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3165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ATTTACAATTTTTATTGTTAG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C74A7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ACATCATCTTTTGAGACCTC</w:t>
            </w:r>
          </w:p>
        </w:tc>
      </w:tr>
      <w:tr w:rsidR="00B44222" w14:paraId="7650E777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0202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7205-RA*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DCC6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GGCTGTTGCCCTTAT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7AEF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ATCTTACGGCCTGTTT</w:t>
            </w:r>
          </w:p>
        </w:tc>
      </w:tr>
      <w:tr w:rsidR="00B44222" w14:paraId="702C0257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ABFB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7142-RA(a)*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E777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CTATCAAAGTTACTTTGGGTT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96A9E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TGTCCTGGTTTTTTATCTAAG</w:t>
            </w:r>
          </w:p>
        </w:tc>
      </w:tr>
      <w:tr w:rsidR="00B44222" w14:paraId="64DED255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2C6B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7142-RA(b)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EC8F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CAGCAGTTGGTTCAG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0FEE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CTTGGAATGGCTGTTG</w:t>
            </w:r>
          </w:p>
        </w:tc>
      </w:tr>
      <w:tr w:rsidR="00B44222" w14:paraId="6F83F6B2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7E37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7107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F1FBC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GTGCTGCCCAGGCATA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1234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ACCAGGTACGTCATTCG</w:t>
            </w:r>
          </w:p>
        </w:tc>
      </w:tr>
      <w:tr w:rsidR="00B44222" w14:paraId="192262A8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BED92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7160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5CAE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GCATTGTGCGTTCCAG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53FEE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TTGCTAACACAGCCCC</w:t>
            </w:r>
          </w:p>
        </w:tc>
      </w:tr>
      <w:tr w:rsidR="00B44222" w14:paraId="2A2676AF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F8EA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7161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0DC1C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CCGTTGCTGTTCCAGT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8FB8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GTCGATGGATAGGTGC</w:t>
            </w:r>
          </w:p>
        </w:tc>
      </w:tr>
      <w:tr w:rsidR="00B44222" w14:paraId="1A1C0C63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3EF1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7167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8253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CTGCAATTGCTACCG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7887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TGAAACGGACACCGCC</w:t>
            </w:r>
          </w:p>
        </w:tc>
      </w:tr>
      <w:tr w:rsidR="00B44222" w14:paraId="36FCC07C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3F7CC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4090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6320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CTTGGCTGTGATCCTG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A76D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AAGCTCTGGTGCAACT</w:t>
            </w:r>
          </w:p>
        </w:tc>
      </w:tr>
      <w:tr w:rsidR="00B44222" w14:paraId="7BE05CD5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1345C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4116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262B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TGCCGACGTGTTGCAT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1262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CATATTTGGGCGTTCC</w:t>
            </w:r>
          </w:p>
        </w:tc>
      </w:tr>
      <w:tr w:rsidR="00B44222" w14:paraId="11A9626B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654F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5935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6255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CTCTAACCAACTTGCCA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2D7B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GTGGGTTTTCCATTGCC</w:t>
            </w:r>
          </w:p>
        </w:tc>
      </w:tr>
      <w:tr w:rsidR="00B44222" w14:paraId="0AB40387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1508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5938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A3017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TCCTTTTGTTGTGGG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3CA47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GTCCTCTGAAATCCGTT</w:t>
            </w:r>
          </w:p>
        </w:tc>
      </w:tr>
      <w:tr w:rsidR="00B44222" w14:paraId="1EF3AA1D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7FDB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5941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D9E7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CCGTACAGCAATGACA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40EA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CCGCTATCTCCACTAC</w:t>
            </w:r>
          </w:p>
        </w:tc>
      </w:tr>
      <w:tr w:rsidR="00B44222" w14:paraId="771E6C50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1D4E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5949-RA*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18EDE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GCAGTGTCCAACCATT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2922B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CGCACAGTGAACAAAA</w:t>
            </w:r>
          </w:p>
        </w:tc>
      </w:tr>
      <w:tr w:rsidR="00B44222" w14:paraId="6C771499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E258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5952-RA*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3B96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GAGGTAAAGGTGCCAA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BEE0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AAACGCTTTCACGCCT</w:t>
            </w:r>
          </w:p>
        </w:tc>
      </w:tr>
      <w:tr w:rsidR="00B44222" w14:paraId="534C3535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E292B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5963-RA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E2C9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AGTTTACGATGGGCAC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0774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TGCTTTCCATGGTGAC</w:t>
            </w:r>
          </w:p>
        </w:tc>
      </w:tr>
      <w:tr w:rsidR="00B44222" w14:paraId="2B7C9BBD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2135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5968-RA*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D99D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GCACCATTAGATCCAG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3E31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TGCGGCCTTCGATTTG</w:t>
            </w:r>
          </w:p>
        </w:tc>
      </w:tr>
      <w:tr w:rsidR="00B44222" w14:paraId="6EE718EA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F711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des004160-RA*  </w:t>
            </w: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2212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TATCAGGCTTTATGAAGG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E8592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GCATGATTAATAGATC</w:t>
            </w:r>
          </w:p>
        </w:tc>
      </w:tr>
      <w:tr w:rsidR="00B44222" w14:paraId="26AEEA99" w14:textId="77777777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B3B1E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BCF68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AACAGAGAAAAGATG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49C247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GCCAAATCCAAAC</w:t>
            </w:r>
          </w:p>
        </w:tc>
      </w:tr>
    </w:tbl>
    <w:p w14:paraId="1F6AAA07" w14:textId="77777777" w:rsidR="00B44222" w:rsidRPr="00364451" w:rsidRDefault="00364451">
      <w:pPr>
        <w:rPr>
          <w:rFonts w:ascii="Times New Roman" w:eastAsia="Times New Roman" w:hAnsi="Times New Roman" w:cs="Times New Roman"/>
          <w:lang w:val="en-US"/>
        </w:rPr>
      </w:pPr>
      <w:proofErr w:type="spellStart"/>
      <w:r w:rsidRPr="00364451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364451">
        <w:rPr>
          <w:rFonts w:ascii="Times New Roman" w:eastAsia="Times New Roman" w:hAnsi="Times New Roman" w:cs="Times New Roman"/>
          <w:lang w:val="en-US"/>
        </w:rPr>
        <w:t>Names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in the official gene set (OGS), which can be accessed at the USDA Arthropod i5k official workspace </w:t>
      </w:r>
      <w:hyperlink r:id="rId4">
        <w:r w:rsidRPr="00364451">
          <w:rPr>
            <w:rFonts w:ascii="Times New Roman" w:eastAsia="Times New Roman" w:hAnsi="Times New Roman" w:cs="Times New Roman"/>
            <w:color w:val="1155CC"/>
            <w:u w:val="single"/>
            <w:lang w:val="en-US"/>
          </w:rPr>
          <w:t>https://i5k.nal.usda.gov/data/Arthropoda/may</w:t>
        </w:r>
        <w:r w:rsidRPr="00364451">
          <w:rPr>
            <w:rFonts w:ascii="Times New Roman" w:eastAsia="Times New Roman" w:hAnsi="Times New Roman" w:cs="Times New Roman"/>
            <w:color w:val="1155CC"/>
            <w:u w:val="single"/>
            <w:lang w:val="en-US"/>
          </w:rPr>
          <w:t>des-(Mayetiola_destructor)/GCA_000149185.1/</w:t>
        </w:r>
      </w:hyperlink>
      <w:r w:rsidRPr="00364451">
        <w:rPr>
          <w:rFonts w:ascii="Times New Roman" w:eastAsia="Times New Roman" w:hAnsi="Times New Roman" w:cs="Times New Roman"/>
          <w:lang w:val="en-US"/>
        </w:rPr>
        <w:t xml:space="preserve"> and the genome assembly curated at the National Center for Biotechnology Information (NCBI), GenBank assembly accession number GCA_000149185.1</w:t>
      </w:r>
    </w:p>
    <w:p w14:paraId="5A099C18" w14:textId="77777777" w:rsidR="00B44222" w:rsidRPr="00364451" w:rsidRDefault="00364451">
      <w:pPr>
        <w:spacing w:after="0" w:line="276" w:lineRule="auto"/>
        <w:rPr>
          <w:rFonts w:ascii="Times New Roman" w:eastAsia="Times New Roman" w:hAnsi="Times New Roman" w:cs="Times New Roman"/>
          <w:color w:val="FF0000"/>
          <w:lang w:val="en-US"/>
        </w:rPr>
      </w:pPr>
      <w:hyperlink r:id="rId5">
        <w:r w:rsidRPr="00364451">
          <w:rPr>
            <w:rFonts w:ascii="Times New Roman" w:eastAsia="Times New Roman" w:hAnsi="Times New Roman" w:cs="Times New Roman"/>
            <w:color w:val="1155CC"/>
            <w:u w:val="single"/>
            <w:lang w:val="en-US"/>
          </w:rPr>
          <w:t>https://www.ncbi.nlm.nih.gov/assembly/GCA_000149185.1</w:t>
        </w:r>
      </w:hyperlink>
    </w:p>
    <w:p w14:paraId="3DB61E7C" w14:textId="77777777" w:rsidR="00B44222" w:rsidRPr="00364451" w:rsidRDefault="00364451">
      <w:pPr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lang w:val="en-US"/>
        </w:rPr>
        <w:t>Synonymous names for these gene models follow: Mdes007205-RA = SSGP71-137, Mdes007142-RA(a) = SSGP47-1, Mdes005949-RA = SSGP4-12, Mdes005952-RA = SSGP4-13, Mdes005968-RA = SSGP4-14 and Mdes004160-RA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 = SSGP4-60.</w:t>
      </w:r>
    </w:p>
    <w:p w14:paraId="0EBC45C1" w14:textId="77777777" w:rsidR="00B44222" w:rsidRPr="00364451" w:rsidRDefault="00364451">
      <w:pPr>
        <w:rPr>
          <w:rFonts w:ascii="Times New Roman" w:eastAsia="Times New Roman" w:hAnsi="Times New Roman" w:cs="Times New Roman"/>
          <w:b/>
          <w:lang w:val="en-US"/>
        </w:rPr>
      </w:pPr>
      <w:r w:rsidRPr="00364451">
        <w:rPr>
          <w:lang w:val="en-US"/>
        </w:rPr>
        <w:br w:type="page"/>
      </w:r>
    </w:p>
    <w:p w14:paraId="67CCB442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332C3C31" w14:textId="77777777" w:rsidR="00B44222" w:rsidRPr="00364451" w:rsidRDefault="00364451">
      <w:pPr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b/>
          <w:lang w:val="en-US"/>
        </w:rPr>
        <w:t>Table S4</w:t>
      </w:r>
      <w:r w:rsidRPr="00364451">
        <w:rPr>
          <w:rFonts w:ascii="Times New Roman" w:eastAsia="Times New Roman" w:hAnsi="Times New Roman" w:cs="Times New Roman"/>
          <w:lang w:val="en-US"/>
        </w:rPr>
        <w:t>. Primer list for Gateway cloning</w:t>
      </w:r>
    </w:p>
    <w:tbl>
      <w:tblPr>
        <w:tblStyle w:val="a2"/>
        <w:tblW w:w="9254" w:type="dxa"/>
        <w:tblLayout w:type="fixed"/>
        <w:tblLook w:val="0400" w:firstRow="0" w:lastRow="0" w:firstColumn="0" w:lastColumn="0" w:noHBand="0" w:noVBand="1"/>
      </w:tblPr>
      <w:tblGrid>
        <w:gridCol w:w="1851"/>
        <w:gridCol w:w="5095"/>
        <w:gridCol w:w="2308"/>
      </w:tblGrid>
      <w:tr w:rsidR="00B44222" w14:paraId="00BF2338" w14:textId="77777777">
        <w:trPr>
          <w:trHeight w:val="300"/>
        </w:trPr>
        <w:tc>
          <w:tcPr>
            <w:tcW w:w="1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0DF31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imer  </w:t>
            </w:r>
          </w:p>
        </w:tc>
        <w:tc>
          <w:tcPr>
            <w:tcW w:w="5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33007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A6740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ect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44222" w14:paraId="6B7125EA" w14:textId="77777777">
        <w:trPr>
          <w:trHeight w:val="601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6BE8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tB1vH6For  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95C0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GGACAAGTTTGTACAAAAAAGCAGGCT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CGGTGGGGCTGCAACTTCATC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C42F2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NR221</w:t>
            </w:r>
          </w:p>
        </w:tc>
      </w:tr>
      <w:tr w:rsidR="00B44222" w14:paraId="1BDFA4C5" w14:textId="77777777">
        <w:trPr>
          <w:trHeight w:val="601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86057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tB2vH6Rev 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4DDD2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GGACCACTTTGTACAAGAAAGCTGGGT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TTCTTACAAGACTTGC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E90A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NR221</w:t>
            </w:r>
          </w:p>
        </w:tc>
      </w:tr>
      <w:tr w:rsidR="00B44222" w14:paraId="4D5F37A7" w14:textId="77777777">
        <w:trPr>
          <w:trHeight w:val="601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0CE17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ttB1vH6CFor  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F2EDC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GGGACAAGTTTGTACAAAAAAGCAGGCT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CTGATATTCGGCAAC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573FC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NR221</w:t>
            </w:r>
          </w:p>
        </w:tc>
      </w:tr>
      <w:tr w:rsidR="00B44222" w14:paraId="3D62D93B" w14:textId="77777777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6E8D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H13 GW F  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F84E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TCTCCACTTCCTCTGGC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9807C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V/D-TOPO</w:t>
            </w:r>
          </w:p>
        </w:tc>
      </w:tr>
      <w:tr w:rsidR="00B44222" w14:paraId="26838962" w14:textId="77777777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4918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VH13 GW R  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F29B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TTGGCTTTCTTTTTTTTAG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FB37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V/D-TOPO</w:t>
            </w:r>
          </w:p>
        </w:tc>
      </w:tr>
      <w:tr w:rsidR="00B44222" w14:paraId="0BDE1D9E" w14:textId="77777777">
        <w:trPr>
          <w:trHeight w:val="300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3A493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Hd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d2 GW-F  </w:t>
            </w:r>
          </w:p>
        </w:tc>
        <w:tc>
          <w:tcPr>
            <w:tcW w:w="50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16DFC7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GAACGAATTATCACTGAA</w:t>
            </w:r>
          </w:p>
        </w:tc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939C3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V/D-TOPO</w:t>
            </w:r>
          </w:p>
        </w:tc>
      </w:tr>
      <w:tr w:rsidR="00B44222" w14:paraId="39BCD377" w14:textId="77777777">
        <w:trPr>
          <w:trHeight w:val="300"/>
        </w:trPr>
        <w:tc>
          <w:tcPr>
            <w:tcW w:w="1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22EC4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Hd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d2 GW-R  </w:t>
            </w:r>
          </w:p>
        </w:tc>
        <w:tc>
          <w:tcPr>
            <w:tcW w:w="5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CF03E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GGGATGCACGGAATAC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D5CA4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EV/D-TOPO</w:t>
            </w:r>
          </w:p>
        </w:tc>
      </w:tr>
    </w:tbl>
    <w:p w14:paraId="1C094A62" w14:textId="77777777" w:rsidR="00B44222" w:rsidRPr="00364451" w:rsidRDefault="00364451">
      <w:pPr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 Underlined nucleotides correspond to the Gateway adaptors. </w:t>
      </w:r>
      <w:r w:rsidRPr="00364451">
        <w:rPr>
          <w:rFonts w:ascii="Times New Roman" w:eastAsia="Times New Roman" w:hAnsi="Times New Roman" w:cs="Times New Roman"/>
          <w:vertAlign w:val="superscript"/>
          <w:lang w:val="en-US"/>
        </w:rPr>
        <w:t>b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 Gateway entry vector used for gene cloning.</w:t>
      </w:r>
    </w:p>
    <w:p w14:paraId="2B775663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1C39E411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73EF1A51" w14:textId="77777777" w:rsidR="00B44222" w:rsidRPr="00364451" w:rsidRDefault="00364451">
      <w:pPr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b/>
          <w:lang w:val="en-US"/>
        </w:rPr>
        <w:t>Table S5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. Microsatellite markers used for mapping </w:t>
      </w:r>
      <w:proofErr w:type="spellStart"/>
      <w:r w:rsidRPr="00364451">
        <w:rPr>
          <w:rFonts w:ascii="Times New Roman" w:eastAsia="Times New Roman" w:hAnsi="Times New Roman" w:cs="Times New Roman"/>
          <w:i/>
          <w:lang w:val="en-US"/>
        </w:rPr>
        <w:t>Hdic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>-virulence</w:t>
      </w:r>
    </w:p>
    <w:tbl>
      <w:tblPr>
        <w:tblStyle w:val="a3"/>
        <w:tblW w:w="8805" w:type="dxa"/>
        <w:tblLayout w:type="fixed"/>
        <w:tblLook w:val="0400" w:firstRow="0" w:lastRow="0" w:firstColumn="0" w:lastColumn="0" w:noHBand="0" w:noVBand="1"/>
      </w:tblPr>
      <w:tblGrid>
        <w:gridCol w:w="1395"/>
        <w:gridCol w:w="3720"/>
        <w:gridCol w:w="990"/>
        <w:gridCol w:w="2700"/>
      </w:tblGrid>
      <w:tr w:rsidR="00B44222" w14:paraId="357B5D7D" w14:textId="77777777">
        <w:trPr>
          <w:trHeight w:val="301"/>
        </w:trPr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D193D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rk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211657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caffo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62D7C8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FCD4C5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combia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44222" w14:paraId="1EB8B6AE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E48AB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7-2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6B42C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AAC9E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4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CD874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B44222" w14:paraId="30826803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4F13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7-21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61004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7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11ECD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069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784E6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B44222" w14:paraId="6FBFF5A7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D09B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-163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99388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DA624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66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B95D5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B44222" w14:paraId="3D5C3526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FE97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-190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BBC43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24E39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733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FD285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44222" w14:paraId="67EEBFF3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FBDF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-195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740F5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3F8DB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70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EBB27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44222" w14:paraId="11DA6C38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6C5F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-202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6464A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35461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84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902B9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44222" w14:paraId="4C02896F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6615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-215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FD9AE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EDB14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479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75347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44222" w14:paraId="0BD077F2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F3B7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-221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943C3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94928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253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88202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44222" w14:paraId="0B00396D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64412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-2.3MB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E597B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B8F96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5135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04768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44222" w14:paraId="684CCFB3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7B98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66-4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45877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andom.6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29576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CAD9A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44222" w14:paraId="1B92B2F5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8EF4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66-62KB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13EAD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andom.6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E6DA8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9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194B4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44222" w14:paraId="7407FE02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8144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66-85 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DE4BF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andom.66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D32C7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90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1C965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B44222" w14:paraId="6321B166" w14:textId="77777777">
        <w:trPr>
          <w:trHeight w:val="301"/>
        </w:trPr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1A87627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66-169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6C9B7DE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andom.66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39FA9AC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05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F3D0625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14:paraId="1E9F8EEB" w14:textId="77777777" w:rsidR="00B44222" w:rsidRPr="00364451" w:rsidRDefault="00364451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 Scaffold position (base) based on Hessian fly reference genome version 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Mdes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1.0.</w:t>
      </w:r>
    </w:p>
    <w:p w14:paraId="6A3A8052" w14:textId="77777777" w:rsidR="00B44222" w:rsidRPr="00364451" w:rsidRDefault="00364451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vertAlign w:val="superscript"/>
          <w:lang w:val="en-US"/>
        </w:rPr>
        <w:t>b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 Number of recombinant individuals out of 48 total in the vHdic-RILF10 mapping population.</w:t>
      </w:r>
    </w:p>
    <w:p w14:paraId="6159B768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49DE0705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65C0166B" w14:textId="77777777" w:rsidR="00B44222" w:rsidRPr="00364451" w:rsidRDefault="00364451">
      <w:pPr>
        <w:rPr>
          <w:rFonts w:ascii="Times New Roman" w:eastAsia="Times New Roman" w:hAnsi="Times New Roman" w:cs="Times New Roman"/>
          <w:b/>
          <w:lang w:val="en-US"/>
        </w:rPr>
      </w:pPr>
      <w:r w:rsidRPr="00364451">
        <w:rPr>
          <w:lang w:val="en-US"/>
        </w:rPr>
        <w:br w:type="page"/>
      </w:r>
    </w:p>
    <w:p w14:paraId="1528EB47" w14:textId="77777777" w:rsidR="00B44222" w:rsidRPr="00364451" w:rsidRDefault="00364451">
      <w:pPr>
        <w:rPr>
          <w:lang w:val="en-US"/>
        </w:rPr>
      </w:pPr>
      <w:r w:rsidRPr="00364451">
        <w:rPr>
          <w:rFonts w:ascii="Times New Roman" w:eastAsia="Times New Roman" w:hAnsi="Times New Roman" w:cs="Times New Roman"/>
          <w:b/>
          <w:lang w:val="en-US"/>
        </w:rPr>
        <w:lastRenderedPageBreak/>
        <w:t>Table S6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. Genes on regions of A1R.66 and X2.8 linked to </w:t>
      </w:r>
      <w:proofErr w:type="spellStart"/>
      <w:r w:rsidRPr="00364451">
        <w:rPr>
          <w:rFonts w:ascii="Times New Roman" w:eastAsia="Times New Roman" w:hAnsi="Times New Roman" w:cs="Times New Roman"/>
          <w:i/>
          <w:lang w:val="en-US"/>
        </w:rPr>
        <w:t>Hdic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>-virulence</w:t>
      </w:r>
    </w:p>
    <w:tbl>
      <w:tblPr>
        <w:tblStyle w:val="a4"/>
        <w:tblW w:w="9645" w:type="dxa"/>
        <w:tblLayout w:type="fixed"/>
        <w:tblLook w:val="0400" w:firstRow="0" w:lastRow="0" w:firstColumn="0" w:lastColumn="0" w:noHBand="0" w:noVBand="1"/>
      </w:tblPr>
      <w:tblGrid>
        <w:gridCol w:w="1800"/>
        <w:gridCol w:w="990"/>
        <w:gridCol w:w="1320"/>
        <w:gridCol w:w="2700"/>
        <w:gridCol w:w="1843"/>
        <w:gridCol w:w="992"/>
      </w:tblGrid>
      <w:tr w:rsidR="00B44222" w14:paraId="0C450FF6" w14:textId="77777777">
        <w:trPr>
          <w:trHeight w:val="300"/>
        </w:trPr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D6C58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65AC5C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osition 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91FBB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ng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 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739C5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BLAST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it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407F4E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highlight w:val="red"/>
              </w:rPr>
            </w:pPr>
            <w:proofErr w:type="spellStart"/>
            <w:r w:rsidRPr="00364451">
              <w:rPr>
                <w:rFonts w:ascii="Times New Roman" w:eastAsia="Times New Roman" w:hAnsi="Times New Roman" w:cs="Times New Roman"/>
                <w:b/>
                <w:color w:val="000000"/>
              </w:rPr>
              <w:t>Locus</w:t>
            </w:r>
            <w:r w:rsidRPr="0036445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60AFC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  <w:proofErr w:type="spellEnd"/>
          </w:p>
        </w:tc>
      </w:tr>
      <w:tr w:rsidR="00B44222" w14:paraId="76393DAA" w14:textId="77777777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20497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es005935-RA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705D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.66: 1880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82C5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B30D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ypothet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f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DC3E2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P037672913.1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080C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B44222" w14:paraId="50935A33" w14:textId="77777777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F87C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es005938-RA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817FC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.66: 2076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CF7B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9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7E0CC" w14:textId="77777777" w:rsidR="00B44222" w:rsidRPr="00364451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445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IP-domain serine protease subfamily C [Adar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7F097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TN65690.1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59BB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E-87</w:t>
            </w:r>
          </w:p>
        </w:tc>
      </w:tr>
      <w:tr w:rsidR="00B44222" w14:paraId="515C9A96" w14:textId="77777777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8428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es005941-RA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BF88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.66: 2185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A0637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D6E8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ypsin-8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lu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534E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D6034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AC322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E-113</w:t>
            </w:r>
          </w:p>
        </w:tc>
      </w:tr>
      <w:tr w:rsidR="00B44222" w14:paraId="3A0CA741" w14:textId="77777777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33EE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es005949-RA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1695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.66: 2593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3937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BFF3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hroom3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af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9A39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P0079472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49DF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</w:tr>
      <w:tr w:rsidR="00B44222" w14:paraId="00685D5D" w14:textId="77777777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94DF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es005952-RA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1D9E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.66: 2989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1111E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A6718" w14:textId="77777777" w:rsidR="00B44222" w:rsidRPr="00364451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445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il tube protein (P1-like gp21) [</w:t>
            </w:r>
            <w:proofErr w:type="spellStart"/>
            <w:r w:rsidRPr="0036445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vul</w:t>
            </w:r>
            <w:proofErr w:type="spellEnd"/>
            <w:r w:rsidRPr="0036445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1CA3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P 032071943.1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7E9F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B44222" w14:paraId="2226F6B2" w14:textId="77777777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2731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es005963-RA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5AC3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.66: 422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DB6E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F1A8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ypothet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F3812479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c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99FFC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NC32340.1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527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E-149</w:t>
            </w:r>
          </w:p>
        </w:tc>
      </w:tr>
      <w:tr w:rsidR="00B44222" w14:paraId="11FE53B0" w14:textId="77777777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2DA3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es005968-RA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B2C4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1R.66: 6314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D882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C8E5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ccinylbenzo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igase [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m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D817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T09151.1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C6E4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B44222" w14:paraId="1F42C837" w14:textId="77777777">
        <w:trPr>
          <w:trHeight w:val="600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DD3085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des004160-RA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9B574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2.8: 23498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6F128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26D4E9" w14:textId="77777777" w:rsidR="00B44222" w:rsidRPr="00364451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6445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piratory burst oxidase-like protein 3 [</w:t>
            </w:r>
            <w:proofErr w:type="spellStart"/>
            <w:r w:rsidRPr="0036445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cor</w:t>
            </w:r>
            <w:proofErr w:type="spellEnd"/>
            <w:r w:rsidRPr="0036445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C2988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KS03956.1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62617C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</w:tbl>
    <w:p w14:paraId="60079B41" w14:textId="77777777" w:rsidR="00B44222" w:rsidRPr="00364451" w:rsidRDefault="00364451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proofErr w:type="spellStart"/>
      <w:r w:rsidRPr="00364451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a</w:t>
      </w:r>
      <w:r w:rsidRPr="00364451">
        <w:rPr>
          <w:rFonts w:ascii="Times New Roman" w:eastAsia="Times New Roman" w:hAnsi="Times New Roman" w:cs="Times New Roman"/>
          <w:color w:val="000000" w:themeColor="text1"/>
          <w:lang w:val="en-US"/>
        </w:rPr>
        <w:t>Names</w:t>
      </w:r>
      <w:proofErr w:type="spellEnd"/>
      <w:r w:rsidRPr="0036445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in the official gene set (OGS), which can be accessed at the USDA Arthropod i5k official workspace</w:t>
      </w:r>
      <w:r w:rsidRPr="00364451">
        <w:rPr>
          <w:rFonts w:ascii="Times New Roman" w:eastAsia="Times New Roman" w:hAnsi="Times New Roman" w:cs="Times New Roman"/>
          <w:color w:val="FF0000"/>
          <w:lang w:val="en-US"/>
        </w:rPr>
        <w:t xml:space="preserve"> </w:t>
      </w:r>
      <w:hyperlink r:id="rId6">
        <w:r w:rsidRPr="0036445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i5k.nal.usda.gov/data/Arthropoda/may</w:t>
        </w:r>
        <w:r w:rsidRPr="0036445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des-(Mayetiola_destructor)/GCA_000149185.1/</w:t>
        </w:r>
      </w:hyperlink>
      <w:r w:rsidRPr="00364451">
        <w:rPr>
          <w:rFonts w:ascii="Times New Roman" w:eastAsia="Times New Roman" w:hAnsi="Times New Roman" w:cs="Times New Roman"/>
          <w:lang w:val="en-US"/>
        </w:rPr>
        <w:t xml:space="preserve"> </w:t>
      </w:r>
      <w:r w:rsidRPr="00364451">
        <w:rPr>
          <w:rFonts w:ascii="Times New Roman" w:eastAsia="Times New Roman" w:hAnsi="Times New Roman" w:cs="Times New Roman"/>
          <w:color w:val="000000" w:themeColor="text1"/>
          <w:lang w:val="en-US"/>
        </w:rPr>
        <w:t>and the genome assembly curated at the National Center for Biotechnology Information (NCBI), GenBank assembly accession number GCA_000149185.1</w:t>
      </w:r>
    </w:p>
    <w:p w14:paraId="1EDBEC13" w14:textId="77777777" w:rsidR="00B44222" w:rsidRPr="00364451" w:rsidRDefault="00364451">
      <w:pPr>
        <w:spacing w:after="0" w:line="276" w:lineRule="auto"/>
        <w:rPr>
          <w:color w:val="FF0000"/>
          <w:lang w:val="en-US"/>
        </w:rPr>
      </w:pPr>
      <w:hyperlink r:id="rId7">
        <w:r w:rsidRPr="00364451">
          <w:rPr>
            <w:rFonts w:ascii="Times New Roman" w:eastAsia="Times New Roman" w:hAnsi="Times New Roman" w:cs="Times New Roman"/>
            <w:color w:val="1155CC"/>
            <w:u w:val="single"/>
            <w:lang w:val="en-US"/>
          </w:rPr>
          <w:t>https://www.ncbi.nlm.nih.gov/assembly/GCA_000149185.1</w:t>
        </w:r>
      </w:hyperlink>
    </w:p>
    <w:p w14:paraId="75FC581C" w14:textId="77777777" w:rsidR="00B44222" w:rsidRPr="00364451" w:rsidRDefault="00364451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364451">
        <w:rPr>
          <w:color w:val="000000" w:themeColor="text1"/>
          <w:lang w:val="en-US"/>
        </w:rPr>
        <w:t xml:space="preserve"> </w:t>
      </w:r>
      <w:r w:rsidRPr="00364451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b</w:t>
      </w:r>
      <w:r w:rsidRPr="0036445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treptomyces 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afghaniensis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[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Safg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], Anopheles darling [Adar], 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Nilaparvata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lugens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[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Nlug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], Orycteropus 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afer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afer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[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Oafe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], Vibrio 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metoecus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[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Vmet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>], Vibrio vulnificus [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Vvul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], 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Lucilia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cuprina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[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Lcup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], 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Rubi</w:t>
      </w:r>
      <w:r w:rsidRPr="00364451">
        <w:rPr>
          <w:rFonts w:ascii="Times New Roman" w:eastAsia="Times New Roman" w:hAnsi="Times New Roman" w:cs="Times New Roman"/>
          <w:lang w:val="en-US"/>
        </w:rPr>
        <w:t>a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cordifolia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[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Rcor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>].</w:t>
      </w:r>
    </w:p>
    <w:p w14:paraId="6CCD27C0" w14:textId="77777777" w:rsidR="00B44222" w:rsidRPr="00364451" w:rsidRDefault="00364451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c</w:t>
      </w:r>
      <w:r w:rsidRPr="00364451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</w:t>
      </w:r>
      <w:r w:rsidRPr="00364451">
        <w:rPr>
          <w:rFonts w:ascii="Times New Roman" w:eastAsia="Times New Roman" w:hAnsi="Times New Roman" w:cs="Times New Roman"/>
          <w:lang w:val="en-US"/>
        </w:rPr>
        <w:t>equence ID for the best BLASTP hit in NCBI databases.</w:t>
      </w:r>
    </w:p>
    <w:p w14:paraId="157ADB14" w14:textId="77777777" w:rsidR="00B44222" w:rsidRPr="00364451" w:rsidRDefault="00364451">
      <w:pPr>
        <w:rPr>
          <w:rFonts w:ascii="Times New Roman" w:eastAsia="Times New Roman" w:hAnsi="Times New Roman" w:cs="Times New Roman"/>
          <w:b/>
          <w:lang w:val="en-US"/>
        </w:rPr>
      </w:pPr>
      <w:r w:rsidRPr="00364451">
        <w:rPr>
          <w:lang w:val="en-US"/>
        </w:rPr>
        <w:br w:type="page"/>
      </w:r>
    </w:p>
    <w:p w14:paraId="25333827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38FDF840" w14:textId="77777777" w:rsidR="00B44222" w:rsidRPr="00364451" w:rsidRDefault="00364451">
      <w:pPr>
        <w:rPr>
          <w:rFonts w:ascii="Times New Roman" w:eastAsia="Times New Roman" w:hAnsi="Times New Roman" w:cs="Times New Roman"/>
          <w:b/>
          <w:lang w:val="en-US"/>
        </w:rPr>
      </w:pPr>
      <w:r w:rsidRPr="00364451">
        <w:rPr>
          <w:rFonts w:ascii="Times New Roman" w:eastAsia="Times New Roman" w:hAnsi="Times New Roman" w:cs="Times New Roman"/>
          <w:b/>
          <w:lang w:val="en-US"/>
        </w:rPr>
        <w:t>Table S7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. Microsatellite markers used for mapping </w:t>
      </w:r>
      <w:r w:rsidRPr="00364451">
        <w:rPr>
          <w:rFonts w:ascii="Times New Roman" w:eastAsia="Times New Roman" w:hAnsi="Times New Roman" w:cs="Times New Roman"/>
          <w:i/>
          <w:lang w:val="en-US"/>
        </w:rPr>
        <w:t>H5</w:t>
      </w:r>
      <w:r w:rsidRPr="00364451">
        <w:rPr>
          <w:rFonts w:ascii="Times New Roman" w:eastAsia="Times New Roman" w:hAnsi="Times New Roman" w:cs="Times New Roman"/>
          <w:lang w:val="en-US"/>
        </w:rPr>
        <w:t>-virulence</w:t>
      </w:r>
    </w:p>
    <w:tbl>
      <w:tblPr>
        <w:tblStyle w:val="a5"/>
        <w:tblW w:w="85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7"/>
        <w:gridCol w:w="2137"/>
        <w:gridCol w:w="1290"/>
        <w:gridCol w:w="2940"/>
      </w:tblGrid>
      <w:tr w:rsidR="00B44222" w14:paraId="7C06DC59" w14:textId="77777777">
        <w:trPr>
          <w:trHeight w:val="510"/>
        </w:trPr>
        <w:tc>
          <w:tcPr>
            <w:tcW w:w="213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7F0D" w14:textId="77777777" w:rsidR="00B44222" w:rsidRDefault="0036445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rker</w:t>
            </w:r>
            <w:proofErr w:type="spellEnd"/>
          </w:p>
        </w:tc>
        <w:tc>
          <w:tcPr>
            <w:tcW w:w="2137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DA5C" w14:textId="77777777" w:rsidR="00B44222" w:rsidRDefault="0036445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caffold</w:t>
            </w:r>
            <w:proofErr w:type="spellEnd"/>
          </w:p>
        </w:tc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BD96" w14:textId="77777777" w:rsidR="00B44222" w:rsidRDefault="0036445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osition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94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9FCE0" w14:textId="77777777" w:rsidR="00B44222" w:rsidRDefault="0036445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ecombinants</w:t>
            </w:r>
            <w:r>
              <w:rPr>
                <w:rFonts w:ascii="Times New Roman" w:eastAsia="Times New Roman" w:hAnsi="Times New Roman" w:cs="Times New Roman"/>
                <w:strike/>
                <w:vertAlign w:val="superscript"/>
              </w:rPr>
              <w:t>b</w:t>
            </w:r>
            <w:proofErr w:type="spellEnd"/>
          </w:p>
        </w:tc>
      </w:tr>
      <w:tr w:rsidR="00B44222" w14:paraId="2A346CCF" w14:textId="77777777">
        <w:tc>
          <w:tcPr>
            <w:tcW w:w="21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0490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color w:val="0000FF"/>
              </w:rPr>
              <w:t>A2.4-147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DF84A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color w:val="0000FF"/>
              </w:rPr>
              <w:t>A2.4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B26EB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color w:val="0000FF"/>
              </w:rPr>
              <w:t>1667960</w:t>
            </w:r>
          </w:p>
        </w:tc>
        <w:tc>
          <w:tcPr>
            <w:tcW w:w="29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0DEE9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color w:val="0000FF"/>
              </w:rPr>
              <w:t>5</w:t>
            </w:r>
          </w:p>
        </w:tc>
      </w:tr>
      <w:tr w:rsidR="00B44222" w14:paraId="0EBFB3E8" w14:textId="77777777">
        <w:tc>
          <w:tcPr>
            <w:tcW w:w="21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F04B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4-324 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486D8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4 </w:t>
            </w:r>
          </w:p>
        </w:tc>
        <w:tc>
          <w:tcPr>
            <w:tcW w:w="12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5E650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34451</w:t>
            </w:r>
          </w:p>
        </w:tc>
        <w:tc>
          <w:tcPr>
            <w:tcW w:w="29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1365F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44222" w14:paraId="7854DCC6" w14:textId="77777777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57324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color w:val="0000FF"/>
              </w:rPr>
              <w:t>A2.5-34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F1E32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color w:val="0000FF"/>
              </w:rPr>
              <w:t>A2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63038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color w:val="0000FF"/>
              </w:rPr>
              <w:t>37529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495D5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>
              <w:rPr>
                <w:rFonts w:ascii="Times New Roman" w:eastAsia="Times New Roman" w:hAnsi="Times New Roman" w:cs="Times New Roman"/>
                <w:color w:val="0000FF"/>
              </w:rPr>
              <w:t>6</w:t>
            </w:r>
          </w:p>
        </w:tc>
      </w:tr>
      <w:tr w:rsidR="00B44222" w14:paraId="2CC148A3" w14:textId="77777777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6944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5-402 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4889F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5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A0125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1832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AC9EC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44222" w14:paraId="3BF71108" w14:textId="77777777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C7042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6-186 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B3BB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6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DB31F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6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D5A1E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44222" w14:paraId="57F7A61E" w14:textId="77777777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53B79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6-189 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74316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6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56A53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88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CC8FF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44222" w14:paraId="4C394DDF" w14:textId="77777777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CB1AD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7-201 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91F73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8644E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336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CE2E6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44222" w14:paraId="48446344" w14:textId="77777777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D4651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7-206 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F82B7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7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698E5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033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4711E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B44222" w14:paraId="511EC970" w14:textId="77777777"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A0F99B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9-262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9450E0" w14:textId="77777777" w:rsidR="00B44222" w:rsidRDefault="0036445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2.9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EF8999" w14:textId="77777777" w:rsidR="00B44222" w:rsidRDefault="003644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5753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7EBCD4" w14:textId="77777777" w:rsidR="00B44222" w:rsidRDefault="0036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25229EE9" w14:textId="77777777" w:rsidR="00B44222" w:rsidRPr="00364451" w:rsidRDefault="00364451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 Scaffold position (base) based on Hessian fly reference genome version </w:t>
      </w:r>
      <w:proofErr w:type="spellStart"/>
      <w:r w:rsidRPr="00364451">
        <w:rPr>
          <w:rFonts w:ascii="Times New Roman" w:eastAsia="Times New Roman" w:hAnsi="Times New Roman" w:cs="Times New Roman"/>
          <w:lang w:val="en-US"/>
        </w:rPr>
        <w:t>Mdes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1.0.</w:t>
      </w:r>
    </w:p>
    <w:p w14:paraId="3C372696" w14:textId="77777777" w:rsidR="00B44222" w:rsidRPr="00364451" w:rsidRDefault="00364451">
      <w:pPr>
        <w:spacing w:after="0"/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vertAlign w:val="superscript"/>
          <w:lang w:val="en-US"/>
        </w:rPr>
        <w:t>b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 Number of recombinant individuals out of 36 total in the </w:t>
      </w:r>
      <w:r w:rsidRPr="00364451">
        <w:rPr>
          <w:rFonts w:ascii="Times New Roman" w:eastAsia="Times New Roman" w:hAnsi="Times New Roman" w:cs="Times New Roman"/>
          <w:i/>
          <w:lang w:val="en-US"/>
        </w:rPr>
        <w:t>vH5</w:t>
      </w:r>
      <w:r w:rsidRPr="00364451">
        <w:rPr>
          <w:rFonts w:ascii="Times New Roman" w:eastAsia="Times New Roman" w:hAnsi="Times New Roman" w:cs="Times New Roman"/>
          <w:lang w:val="en-US"/>
        </w:rPr>
        <w:t>-RILF2 mapping-population.</w:t>
      </w:r>
    </w:p>
    <w:p w14:paraId="2AD02F72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0FB8F1EC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4525A57A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504A22BE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4723C2AB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41EFE653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2B63CD94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2ED26EEC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59F62A80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53C95760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6E29E6C6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58871F28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52C32AA8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244842CE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03378F2A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057BE5D3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7D2C7F88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58ECD523" w14:textId="77777777" w:rsidR="00364451" w:rsidRDefault="0036445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F2577DD" w14:textId="5447935A" w:rsidR="00B44222" w:rsidRDefault="00364451">
      <w:pPr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figures:</w:t>
      </w:r>
    </w:p>
    <w:p w14:paraId="4B742064" w14:textId="77777777" w:rsidR="00B44222" w:rsidRDefault="00B44222">
      <w:pPr>
        <w:rPr>
          <w:rFonts w:ascii="Times New Roman" w:eastAsia="Times New Roman" w:hAnsi="Times New Roman" w:cs="Times New Roman"/>
        </w:rPr>
      </w:pPr>
    </w:p>
    <w:p w14:paraId="410B84A1" w14:textId="77777777" w:rsidR="00B44222" w:rsidRDefault="00B44222">
      <w:pPr>
        <w:rPr>
          <w:rFonts w:ascii="Times New Roman" w:eastAsia="Times New Roman" w:hAnsi="Times New Roman" w:cs="Times New Roman"/>
        </w:rPr>
      </w:pPr>
    </w:p>
    <w:p w14:paraId="71EBE855" w14:textId="77777777" w:rsidR="00B44222" w:rsidRDefault="0036445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1599C5E" wp14:editId="05D0891C">
            <wp:extent cx="5385816" cy="3264408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85816" cy="32644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3CE88A" w14:textId="77777777" w:rsidR="00B44222" w:rsidRPr="00364451" w:rsidRDefault="00364451">
      <w:pPr>
        <w:rPr>
          <w:rFonts w:ascii="Times New Roman" w:eastAsia="Times New Roman" w:hAnsi="Times New Roman" w:cs="Times New Roman"/>
          <w:lang w:val="en-US"/>
        </w:rPr>
      </w:pPr>
      <w:r w:rsidRPr="00364451">
        <w:rPr>
          <w:rFonts w:ascii="Times New Roman" w:eastAsia="Times New Roman" w:hAnsi="Times New Roman" w:cs="Times New Roman"/>
          <w:b/>
          <w:lang w:val="en-US"/>
        </w:rPr>
        <w:t>Figure S1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. </w:t>
      </w:r>
      <w:proofErr w:type="spellStart"/>
      <w:r w:rsidRPr="00364451">
        <w:rPr>
          <w:rFonts w:ascii="Times New Roman" w:eastAsia="Times New Roman" w:hAnsi="Times New Roman" w:cs="Times New Roman"/>
          <w:i/>
          <w:lang w:val="en-US"/>
        </w:rPr>
        <w:t>vHdic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mapping using PCR-based markers. </w:t>
      </w:r>
      <w:proofErr w:type="spellStart"/>
      <w:r w:rsidRPr="00364451">
        <w:rPr>
          <w:rFonts w:ascii="Times New Roman" w:eastAsia="Times New Roman" w:hAnsi="Times New Roman" w:cs="Times New Roman"/>
          <w:i/>
          <w:lang w:val="en-US"/>
        </w:rPr>
        <w:t>Hdic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-avirulent and </w:t>
      </w:r>
      <w:proofErr w:type="spellStart"/>
      <w:r w:rsidRPr="00364451">
        <w:rPr>
          <w:rFonts w:ascii="Times New Roman" w:eastAsia="Times New Roman" w:hAnsi="Times New Roman" w:cs="Times New Roman"/>
          <w:i/>
          <w:lang w:val="en-US"/>
        </w:rPr>
        <w:t>Hdic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-virulent males from generations F2, F6 and F10 in the </w:t>
      </w:r>
      <w:proofErr w:type="spellStart"/>
      <w:r w:rsidRPr="00364451">
        <w:rPr>
          <w:rFonts w:ascii="Times New Roman" w:eastAsia="Times New Roman" w:hAnsi="Times New Roman" w:cs="Times New Roman"/>
          <w:i/>
          <w:lang w:val="en-US"/>
        </w:rPr>
        <w:t>vHdic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>-RIL population were genotyped with PCR-based genetic markers on scaffolds X2.7 and X2.8. Number of recombinant individuals are shown for each generation. Blue numbers correspond to recombinants from only avirulent individuals.</w:t>
      </w:r>
    </w:p>
    <w:p w14:paraId="75B199B9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396332C4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2D9F4A9E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52FE58D4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02A29729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328DA0B7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7E5B5562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10E79DB2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20996A57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389159AE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3B2A4C64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60C16C8C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776E16FD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5574E9D6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013B8F63" w14:textId="77777777" w:rsidR="00B44222" w:rsidRPr="00364451" w:rsidRDefault="00B44222">
      <w:pPr>
        <w:rPr>
          <w:rFonts w:ascii="Times New Roman" w:eastAsia="Times New Roman" w:hAnsi="Times New Roman" w:cs="Times New Roman"/>
          <w:lang w:val="en-US"/>
        </w:rPr>
      </w:pPr>
    </w:p>
    <w:p w14:paraId="64F877DE" w14:textId="77777777" w:rsidR="00B44222" w:rsidRPr="00364451" w:rsidRDefault="003644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  <w:r w:rsidRPr="00364451">
        <w:rPr>
          <w:rFonts w:ascii="Courier" w:eastAsia="Courier" w:hAnsi="Courier" w:cs="Courier"/>
          <w:color w:val="000000"/>
          <w:sz w:val="28"/>
          <w:szCs w:val="28"/>
          <w:lang w:val="en-US"/>
        </w:rPr>
        <w:t>&gt;Mdes004160-RA SSGP4-60</w:t>
      </w:r>
    </w:p>
    <w:p w14:paraId="2B1B749D" w14:textId="77777777" w:rsidR="00B44222" w:rsidRPr="00364451" w:rsidRDefault="003644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  <w:r w:rsidRPr="00364451">
        <w:rPr>
          <w:rFonts w:ascii="Courier" w:eastAsia="Courier" w:hAnsi="Courier" w:cs="Courier"/>
          <w:color w:val="000000"/>
          <w:sz w:val="28"/>
          <w:szCs w:val="28"/>
          <w:u w:val="single"/>
          <w:lang w:val="en-US"/>
        </w:rPr>
        <w:t>MSNSRKLIIFCLLFAVIWVQSLKA</w:t>
      </w:r>
      <w:r w:rsidRPr="00364451">
        <w:rPr>
          <w:rFonts w:ascii="Courier" w:eastAsia="Courier" w:hAnsi="Courier" w:cs="Courier"/>
          <w:color w:val="000000"/>
          <w:sz w:val="28"/>
          <w:szCs w:val="28"/>
          <w:lang w:val="en-US"/>
        </w:rPr>
        <w:t>ERIITENDIRLYEGQMLLASTHNYIPNHFNSLGSWEYISDEVKQKIVQIYFEMLDKIVCRNDEEKYEAQIKSSYAALDSFIKNELEKIRNIFNEDPKVCQMIELEEKGKFLEYLAFTSYNQSEIQKDLKKKKKKSLIYTDDDLLIMANVNEYLHYVAKSGSRNCIPCIP</w:t>
      </w:r>
    </w:p>
    <w:p w14:paraId="57557EBB" w14:textId="77777777" w:rsidR="00B44222" w:rsidRPr="00364451" w:rsidRDefault="00B4422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Courier" w:eastAsia="Courier" w:hAnsi="Courier" w:cs="Courier"/>
          <w:color w:val="000000"/>
          <w:sz w:val="28"/>
          <w:szCs w:val="28"/>
          <w:lang w:val="en-US"/>
        </w:rPr>
      </w:pPr>
    </w:p>
    <w:p w14:paraId="05EBA1A8" w14:textId="77777777" w:rsidR="00B44222" w:rsidRPr="00364451" w:rsidRDefault="003644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/>
        </w:rPr>
      </w:pPr>
      <w:r w:rsidRPr="00364451">
        <w:rPr>
          <w:rFonts w:ascii="Courier" w:eastAsia="Courier" w:hAnsi="Courier" w:cs="Courier"/>
          <w:color w:val="000000"/>
          <w:sz w:val="28"/>
          <w:szCs w:val="28"/>
          <w:lang w:val="en-US"/>
        </w:rPr>
        <w:t>&gt;Mdes005968-RA SSGP4-14</w:t>
      </w:r>
    </w:p>
    <w:p w14:paraId="3BA555B7" w14:textId="77777777" w:rsidR="00B44222" w:rsidRPr="00364451" w:rsidRDefault="0036445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364451">
        <w:rPr>
          <w:rFonts w:ascii="Courier" w:eastAsia="Courier" w:hAnsi="Courier" w:cs="Courier"/>
          <w:color w:val="000000"/>
          <w:sz w:val="28"/>
          <w:szCs w:val="28"/>
          <w:u w:val="single"/>
          <w:lang w:val="en-US"/>
        </w:rPr>
        <w:t>MLNSQKFIIFCLL</w:t>
      </w:r>
      <w:r w:rsidRPr="00364451">
        <w:rPr>
          <w:rFonts w:ascii="Courier" w:eastAsia="Courier" w:hAnsi="Courier" w:cs="Courier"/>
          <w:color w:val="000000"/>
          <w:sz w:val="28"/>
          <w:szCs w:val="28"/>
          <w:u w:val="single"/>
          <w:lang w:val="en-US"/>
        </w:rPr>
        <w:t>FAVQSLKA</w:t>
      </w:r>
      <w:r w:rsidRPr="00364451">
        <w:rPr>
          <w:rFonts w:ascii="Courier" w:eastAsia="Courier" w:hAnsi="Courier" w:cs="Courier"/>
          <w:color w:val="000000"/>
          <w:sz w:val="28"/>
          <w:szCs w:val="28"/>
          <w:lang w:val="en-US"/>
        </w:rPr>
        <w:t>APLDPEQAKLIGQFERAITYSASDDESQFRIHLNSWGSWRKIPDQLKIKIALRYDAELKKLSMSQSHIPMKTKRYFAHKTLNTFIKNDLLQIVKELYALDPKSKAAKEMKKVQNNGESLDYFAFIHDQSQLPAIEAELEILKKDGIKYVKDQARIVAYVNAYLEWRDNAKANAKASGSRSIFGQCFSC</w:t>
      </w:r>
    </w:p>
    <w:p w14:paraId="50D62359" w14:textId="77777777" w:rsidR="00B44222" w:rsidRPr="00364451" w:rsidRDefault="00B44222">
      <w:pPr>
        <w:rPr>
          <w:rFonts w:ascii="Times New Roman" w:eastAsia="Times New Roman" w:hAnsi="Times New Roman" w:cs="Times New Roman"/>
          <w:b/>
          <w:lang w:val="en-US"/>
        </w:rPr>
      </w:pPr>
    </w:p>
    <w:p w14:paraId="4216ED51" w14:textId="77777777" w:rsidR="00B44222" w:rsidRPr="00364451" w:rsidRDefault="00364451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64451">
        <w:rPr>
          <w:rFonts w:ascii="Times New Roman" w:eastAsia="Times New Roman" w:hAnsi="Times New Roman" w:cs="Times New Roman"/>
          <w:b/>
          <w:lang w:val="en-US"/>
        </w:rPr>
        <w:t>Figure S2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. Protein sequences </w:t>
      </w:r>
      <w:proofErr w:type="gramStart"/>
      <w:r w:rsidRPr="00364451">
        <w:rPr>
          <w:rFonts w:ascii="Times New Roman" w:eastAsia="Times New Roman" w:hAnsi="Times New Roman" w:cs="Times New Roman"/>
          <w:lang w:val="en-US"/>
        </w:rPr>
        <w:t>of  best</w:t>
      </w:r>
      <w:proofErr w:type="gramEnd"/>
      <w:r w:rsidRPr="00364451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364451">
        <w:rPr>
          <w:rFonts w:ascii="Times New Roman" w:eastAsia="Times New Roman" w:hAnsi="Times New Roman" w:cs="Times New Roman"/>
          <w:i/>
          <w:lang w:val="en-US"/>
        </w:rPr>
        <w:t>vHdic</w:t>
      </w:r>
      <w:proofErr w:type="spellEnd"/>
      <w:r w:rsidRPr="00364451">
        <w:rPr>
          <w:rFonts w:ascii="Times New Roman" w:eastAsia="Times New Roman" w:hAnsi="Times New Roman" w:cs="Times New Roman"/>
          <w:lang w:val="en-US"/>
        </w:rPr>
        <w:t xml:space="preserve"> candidate gene</w:t>
      </w:r>
      <w:r w:rsidRPr="00364451">
        <w:rPr>
          <w:rFonts w:ascii="Times New Roman" w:eastAsia="Times New Roman" w:hAnsi="Times New Roman" w:cs="Times New Roman"/>
          <w:lang w:val="en-US"/>
        </w:rPr>
        <w:t xml:space="preserve">s. </w:t>
      </w:r>
      <w:r w:rsidRPr="0036445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nderlined sequences indicate the secretion signal peptides as predicted by </w:t>
      </w:r>
      <w:proofErr w:type="spellStart"/>
      <w:r w:rsidRPr="00364451">
        <w:rPr>
          <w:rFonts w:ascii="Times New Roman" w:eastAsia="Times New Roman" w:hAnsi="Times New Roman" w:cs="Times New Roman"/>
          <w:sz w:val="20"/>
          <w:szCs w:val="20"/>
          <w:lang w:val="en-US"/>
        </w:rPr>
        <w:t>SignalP</w:t>
      </w:r>
      <w:proofErr w:type="spellEnd"/>
      <w:r w:rsidRPr="0036445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4.1 server (</w:t>
      </w:r>
      <w:hyperlink r:id="rId9">
        <w:r w:rsidRPr="00364451"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  <w:lang w:val="en-US"/>
          </w:rPr>
          <w:t>http://www.cbs.dtu.dk/services/SignalP-4.1/</w:t>
        </w:r>
      </w:hyperlink>
      <w:r w:rsidRPr="00364451">
        <w:rPr>
          <w:rFonts w:ascii="Times New Roman" w:eastAsia="Times New Roman" w:hAnsi="Times New Roman" w:cs="Times New Roman"/>
          <w:sz w:val="20"/>
          <w:szCs w:val="20"/>
          <w:lang w:val="en-US"/>
        </w:rPr>
        <w:t>).</w:t>
      </w:r>
    </w:p>
    <w:p w14:paraId="049B0A0E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ADD7574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CEFD016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0EB9E2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AFDB711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264E835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2D1BB7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18CE284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DAD425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096262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104CBA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5C509D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8D7719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1EA877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31A16B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D0A4495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F6099C" w14:textId="77777777" w:rsidR="00B44222" w:rsidRPr="00364451" w:rsidRDefault="00B442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2DB545A" w14:textId="77777777" w:rsidR="00B44222" w:rsidRDefault="0036445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2C28AB2C" wp14:editId="2F3B9313">
            <wp:extent cx="5402580" cy="4584700"/>
            <wp:effectExtent l="0" t="0" r="0" b="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2580" cy="458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3FE0C1" w14:textId="77777777" w:rsidR="00B44222" w:rsidRDefault="00B442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9E20B5" w14:textId="77777777" w:rsidR="00B44222" w:rsidRPr="00364451" w:rsidRDefault="0036445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6445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S3.</w:t>
      </w:r>
      <w:r w:rsidRPr="003644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A) Predicted proteins SSGP47-1 and Mdes007142(b) discovered within the original OGS gene model Mdes007142-RA. Mdes007142(b) was predicted using the on-line Ab initio gene prediction </w:t>
      </w:r>
      <w:proofErr w:type="spellStart"/>
      <w:r w:rsidRPr="00364451">
        <w:rPr>
          <w:rFonts w:ascii="Times New Roman" w:eastAsia="Times New Roman" w:hAnsi="Times New Roman" w:cs="Times New Roman"/>
          <w:sz w:val="24"/>
          <w:szCs w:val="24"/>
          <w:lang w:val="en-US"/>
        </w:rPr>
        <w:t>Fgenesh</w:t>
      </w:r>
      <w:proofErr w:type="spellEnd"/>
      <w:r w:rsidRPr="003644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hyperlink r:id="rId11">
        <w:r w:rsidRPr="0036445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://www.softber</w:t>
        </w:r>
        <w:r w:rsidRPr="0036445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ry.com/</w:t>
        </w:r>
      </w:hyperlink>
      <w:r w:rsidRPr="003644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. (B) Reverse transcription PCR (RT-PCR) for genes encoding signal-peptides containing proteins within the </w:t>
      </w:r>
      <w:r w:rsidRPr="0036445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5</w:t>
      </w:r>
      <w:r w:rsidRPr="00364451">
        <w:rPr>
          <w:rFonts w:ascii="Times New Roman" w:eastAsia="Times New Roman" w:hAnsi="Times New Roman" w:cs="Times New Roman"/>
          <w:sz w:val="24"/>
          <w:szCs w:val="24"/>
          <w:lang w:val="en-US"/>
        </w:rPr>
        <w:t>-virulence linked scaffold A2.7. Similar results were obtained in each of three independent biological replications</w:t>
      </w:r>
      <w:r w:rsidRPr="00364451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. </w:t>
      </w:r>
      <w:r w:rsidRPr="00364451">
        <w:rPr>
          <w:rFonts w:ascii="Times New Roman" w:eastAsia="Times New Roman" w:hAnsi="Times New Roman" w:cs="Times New Roman"/>
          <w:sz w:val="24"/>
          <w:szCs w:val="24"/>
          <w:lang w:val="en-US"/>
        </w:rPr>
        <w:t>Putative effector gene</w:t>
      </w:r>
      <w:r w:rsidRPr="003644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SGP71-137 corresponds to Mdes007205-RA. </w:t>
      </w:r>
      <w:proofErr w:type="spellStart"/>
      <w:r w:rsidRPr="00364451">
        <w:rPr>
          <w:rFonts w:ascii="Times New Roman" w:eastAsia="Times New Roman" w:hAnsi="Times New Roman" w:cs="Times New Roman"/>
          <w:sz w:val="24"/>
          <w:szCs w:val="24"/>
          <w:lang w:val="en-US"/>
        </w:rPr>
        <w:t>Mdes</w:t>
      </w:r>
      <w:proofErr w:type="spellEnd"/>
      <w:r w:rsidRPr="003644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e IDs </w:t>
      </w:r>
      <w:proofErr w:type="spellStart"/>
      <w:r w:rsidRPr="00364451">
        <w:rPr>
          <w:rFonts w:ascii="Times New Roman" w:eastAsia="Times New Roman" w:hAnsi="Times New Roman" w:cs="Times New Roman"/>
          <w:sz w:val="24"/>
          <w:szCs w:val="24"/>
          <w:lang w:val="en-US"/>
        </w:rPr>
        <w:t>corresponde</w:t>
      </w:r>
      <w:proofErr w:type="spellEnd"/>
      <w:r w:rsidRPr="003644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names in the official gene set (OGS), which can be accessed at the USDA Arthropod i5k official workspace </w:t>
      </w:r>
      <w:hyperlink r:id="rId12">
        <w:r w:rsidRPr="0036445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en-US"/>
          </w:rPr>
          <w:t>https://i5k.nal.usda.gov/data/Arthropoda/maydes-(Mayetiola_destructor)/GCA_000149185.1/</w:t>
        </w:r>
      </w:hyperlink>
      <w:r w:rsidRPr="003644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sectPr w:rsidR="00B44222" w:rsidRPr="00364451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222"/>
    <w:rsid w:val="00364451"/>
    <w:rsid w:val="00B4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27242"/>
  <w15:docId w15:val="{8376AB18-292C-DA45-AB08-47B06B38D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assembly/GCA_000149185.1" TargetMode="External"/><Relationship Id="rId12" Type="http://schemas.openxmlformats.org/officeDocument/2006/relationships/hyperlink" Target="https://i5k.nal.usda.gov/data/Arthropoda/maydes-(Mayetiola_destructor)/GCA_000149185.1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5k.nal.usda.gov/data/Arthropoda/maydes-(Mayetiola_destructor)/GCA_000149185.1/" TargetMode="External"/><Relationship Id="rId11" Type="http://schemas.openxmlformats.org/officeDocument/2006/relationships/hyperlink" Target="http://www.softberry.com/" TargetMode="External"/><Relationship Id="rId5" Type="http://schemas.openxmlformats.org/officeDocument/2006/relationships/hyperlink" Target="https://www.ncbi.nlm.nih.gov/assembly/GCA_000149185.1" TargetMode="External"/><Relationship Id="rId10" Type="http://schemas.openxmlformats.org/officeDocument/2006/relationships/image" Target="media/image2.jpg"/><Relationship Id="rId4" Type="http://schemas.openxmlformats.org/officeDocument/2006/relationships/hyperlink" Target="https://i5k.nal.usda.gov/data/Arthropoda/maydes-(Mayetiola_destructor)/GCA_000149185.1/" TargetMode="External"/><Relationship Id="rId9" Type="http://schemas.openxmlformats.org/officeDocument/2006/relationships/hyperlink" Target="http://www.cbs.dtu.dk/services/SignalP-4.1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52</Words>
  <Characters>8279</Characters>
  <Application>Microsoft Office Word</Application>
  <DocSecurity>0</DocSecurity>
  <Lines>68</Lines>
  <Paragraphs>19</Paragraphs>
  <ScaleCrop>false</ScaleCrop>
  <Company/>
  <LinksUpToDate>false</LinksUpToDate>
  <CharactersWithSpaces>9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uart, Jeffrey J.</cp:lastModifiedBy>
  <cp:revision>2</cp:revision>
  <dcterms:created xsi:type="dcterms:W3CDTF">2020-04-12T23:08:00Z</dcterms:created>
  <dcterms:modified xsi:type="dcterms:W3CDTF">2020-04-12T23:08:00Z</dcterms:modified>
</cp:coreProperties>
</file>